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85" w:rsidRPr="004978FB" w:rsidRDefault="004978FB">
      <w:pPr>
        <w:rPr>
          <w:rFonts w:ascii="Arial" w:hAnsi="Arial" w:cs="Arial"/>
        </w:rPr>
      </w:pPr>
      <w:bookmarkStart w:id="0" w:name="_GoBack"/>
      <w:bookmarkEnd w:id="0"/>
      <w:proofErr w:type="gramStart"/>
      <w:r w:rsidRPr="004978FB"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</w:rPr>
        <w:t xml:space="preserve"> Rheumatoid a</w:t>
      </w:r>
      <w:r w:rsidRPr="004978FB">
        <w:rPr>
          <w:rFonts w:ascii="Arial" w:hAnsi="Arial" w:cs="Arial"/>
        </w:rPr>
        <w:t>rthritis Read codes, indicating "strong" codes</w:t>
      </w:r>
    </w:p>
    <w:tbl>
      <w:tblPr>
        <w:tblW w:w="8199" w:type="dxa"/>
        <w:tblInd w:w="93" w:type="dxa"/>
        <w:tblLook w:val="04A0" w:firstRow="1" w:lastRow="0" w:firstColumn="1" w:lastColumn="0" w:noHBand="0" w:noVBand="1"/>
      </w:tblPr>
      <w:tblGrid>
        <w:gridCol w:w="1260"/>
        <w:gridCol w:w="5979"/>
        <w:gridCol w:w="960"/>
      </w:tblGrid>
      <w:tr w:rsidR="004978FB" w:rsidRPr="004978FB" w:rsidTr="004978FB">
        <w:trPr>
          <w:trHeight w:val="227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ead code</w:t>
            </w:r>
          </w:p>
        </w:tc>
        <w:tc>
          <w:tcPr>
            <w:tcW w:w="5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trong?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G1.00</w:t>
            </w:r>
          </w:p>
        </w:tc>
        <w:tc>
          <w:tcPr>
            <w:tcW w:w="5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/O: rheumatoid arthrit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DZ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ease activity score in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H</w:t>
            </w:r>
            <w:proofErr w:type="gram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hrit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 monito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05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ult Still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0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cervical s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1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rheumatoid arthritis of sp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2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shou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4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acromioclavicular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5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elb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6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distal radio-ulnar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7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wr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8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MCP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9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PIP joint of fi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A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DIP joint of fi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B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h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C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arthritis of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cro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iliac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D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kn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F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ank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G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subtalar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H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arthritis of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lonavicular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J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other tarsal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K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1st MTP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L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of lesser MTP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S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arthritis - multiple j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T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are of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7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ropositive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rosive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X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opositive rheumatoid arthriti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y2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ult-onset Still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u11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X]Other seropositive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u12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X]Other specified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yu1G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X]Seropositive rheumatoid arthriti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ng</w:t>
            </w: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P203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livery of rehabilitation for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3712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neuropathy in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3964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opathy due to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5y8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myocard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5yA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d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570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</w:t>
            </w:r>
            <w:proofErr w:type="gram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arthritis and other inflammatory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lyarthropath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N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vasc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P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ronegative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0R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nod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1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lty's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2.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ther rheumatoid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hropathy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+ visceral/systemic involv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21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lung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22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nodu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2z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heumatoid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hropathy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+ visceral/systemic involvement N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y000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eumatoid 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y011</w:t>
            </w:r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plan's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8FB" w:rsidRPr="004978FB" w:rsidTr="004978FB">
        <w:trPr>
          <w:trHeight w:val="227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y012</w:t>
            </w:r>
          </w:p>
        </w:tc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brosing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veolitis</w:t>
            </w:r>
            <w:proofErr w:type="spellEnd"/>
            <w:r w:rsidRPr="004978F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ssociated with rheumatoid arthr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8FB" w:rsidRPr="004978FB" w:rsidRDefault="004978FB" w:rsidP="00AE69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4978FB" w:rsidRPr="004978FB" w:rsidRDefault="004978FB">
      <w:pPr>
        <w:rPr>
          <w:rFonts w:ascii="Arial" w:hAnsi="Arial" w:cs="Arial"/>
        </w:rPr>
      </w:pPr>
    </w:p>
    <w:sectPr w:rsidR="004978FB" w:rsidRPr="00497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FB"/>
    <w:rsid w:val="004978FB"/>
    <w:rsid w:val="00600A85"/>
    <w:rsid w:val="0070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200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oseph</dc:creator>
  <cp:lastModifiedBy>Nancy Parker</cp:lastModifiedBy>
  <cp:revision>2</cp:revision>
  <dcterms:created xsi:type="dcterms:W3CDTF">2016-03-31T15:22:00Z</dcterms:created>
  <dcterms:modified xsi:type="dcterms:W3CDTF">2016-03-31T15:22:00Z</dcterms:modified>
</cp:coreProperties>
</file>